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7BF" w:rsidRDefault="001E37BF" w:rsidP="00D75315">
      <w:pPr>
        <w:spacing w:line="480" w:lineRule="auto"/>
        <w:rPr>
          <w:b/>
        </w:rPr>
      </w:pPr>
      <w:r>
        <w:rPr>
          <w:b/>
        </w:rPr>
        <w:t>Supplemental Methods</w:t>
      </w:r>
    </w:p>
    <w:p w:rsidR="00D75315" w:rsidRPr="00DC465E" w:rsidRDefault="00D75315" w:rsidP="00D75315">
      <w:pPr>
        <w:spacing w:line="480" w:lineRule="auto"/>
        <w:rPr>
          <w:b/>
        </w:rPr>
      </w:pPr>
      <w:r w:rsidRPr="00DC465E">
        <w:rPr>
          <w:b/>
        </w:rPr>
        <w:t xml:space="preserve">Immunohistochemistry </w:t>
      </w:r>
    </w:p>
    <w:p w:rsidR="00D75315" w:rsidRDefault="00D75315" w:rsidP="00ED0DD7">
      <w:pPr>
        <w:spacing w:line="480" w:lineRule="auto"/>
      </w:pPr>
      <w:r>
        <w:t>Specimens were sectioned for immuno-localization of type I collagen an</w:t>
      </w:r>
      <w:r w:rsidR="0045522F">
        <w:t xml:space="preserve">d mounted onto slides, deparaffinised, </w:t>
      </w:r>
      <w:r>
        <w:t>rehydrated in descending grades of ethanol</w:t>
      </w:r>
      <w:r w:rsidR="0045522F">
        <w:t xml:space="preserve"> and washed in </w:t>
      </w:r>
      <w:r w:rsidR="0045522F" w:rsidRPr="0045522F">
        <w:t>phosphate-buffered saline (</w:t>
      </w:r>
      <w:r w:rsidR="0045522F">
        <w:t>PBS</w:t>
      </w:r>
      <w:r w:rsidR="0045522F" w:rsidRPr="0045522F">
        <w:t>; 0.01 M, pH 7.4</w:t>
      </w:r>
      <w:r w:rsidR="0045522F">
        <w:t>.</w:t>
      </w:r>
      <w:r w:rsidR="0045522F" w:rsidRPr="0045522F">
        <w:t xml:space="preserve"> </w:t>
      </w:r>
      <w:proofErr w:type="spellStart"/>
      <w:proofErr w:type="gramStart"/>
      <w:r w:rsidR="0045522F" w:rsidRPr="0045522F">
        <w:t>Medicago</w:t>
      </w:r>
      <w:proofErr w:type="spellEnd"/>
      <w:r w:rsidR="0045522F" w:rsidRPr="0045522F">
        <w:t xml:space="preserve"> AB, Uppsala, Sweden).</w:t>
      </w:r>
      <w:proofErr w:type="gramEnd"/>
      <w:r w:rsidR="00B51BFA">
        <w:t xml:space="preserve"> </w:t>
      </w:r>
      <w:r w:rsidR="0045522F" w:rsidRPr="0045522F">
        <w:t xml:space="preserve"> </w:t>
      </w:r>
      <w:r w:rsidR="00B45996">
        <w:t xml:space="preserve">PBS was used for </w:t>
      </w:r>
      <w:r w:rsidR="00912AC4">
        <w:t xml:space="preserve">all </w:t>
      </w:r>
      <w:r w:rsidR="00B45996">
        <w:t>dilutions</w:t>
      </w:r>
      <w:r w:rsidR="00B45996" w:rsidRPr="00B45996">
        <w:t xml:space="preserve"> </w:t>
      </w:r>
      <w:r w:rsidR="00B45996">
        <w:t>below unless stated otherwise.</w:t>
      </w:r>
      <w:r w:rsidR="0011698B">
        <w:t xml:space="preserve"> </w:t>
      </w:r>
      <w:r w:rsidR="0045522F">
        <w:t xml:space="preserve">Endogenous </w:t>
      </w:r>
      <w:r>
        <w:t xml:space="preserve">peroxidase activity was </w:t>
      </w:r>
      <w:r w:rsidR="0045522F">
        <w:t xml:space="preserve">quenched </w:t>
      </w:r>
      <w:r>
        <w:t>by incubating the sections for 5 min</w:t>
      </w:r>
      <w:r w:rsidR="00BD356F">
        <w:t>utes</w:t>
      </w:r>
      <w:r>
        <w:t xml:space="preserve"> in 3 % </w:t>
      </w:r>
      <w:r w:rsidR="0045522F">
        <w:t xml:space="preserve">hydrogen peroxide in PBS. </w:t>
      </w:r>
      <w:r w:rsidR="00BD356F">
        <w:t>Following washing in PBS, n</w:t>
      </w:r>
      <w:r>
        <w:t xml:space="preserve">on-specific binding was blocked by incubating the sections </w:t>
      </w:r>
      <w:r w:rsidR="00BD356F">
        <w:t xml:space="preserve">in </w:t>
      </w:r>
      <w:r>
        <w:t>2%</w:t>
      </w:r>
      <w:r w:rsidR="00912AC4">
        <w:t xml:space="preserve"> </w:t>
      </w:r>
      <w:r>
        <w:t>normal goat serum</w:t>
      </w:r>
      <w:r w:rsidR="00790E0A">
        <w:t xml:space="preserve"> (DAKO, X0907)</w:t>
      </w:r>
      <w:r>
        <w:t xml:space="preserve"> in PBS for 30 minutes at room temperature (RT). The sections were then dried, and incubated with a rabbit polyclonal antiserum against equine collagen type I (</w:t>
      </w:r>
      <w:proofErr w:type="spellStart"/>
      <w:r>
        <w:t>Abcam</w:t>
      </w:r>
      <w:proofErr w:type="spellEnd"/>
      <w:r>
        <w:t>, ab34710)</w:t>
      </w:r>
      <w:r w:rsidR="00912AC4">
        <w:t xml:space="preserve"> added at</w:t>
      </w:r>
      <w:r>
        <w:t xml:space="preserve"> a concentration </w:t>
      </w:r>
      <w:r w:rsidR="00912AC4">
        <w:t>of 10</w:t>
      </w:r>
      <w:r>
        <w:t>µg/ml</w:t>
      </w:r>
      <w:r w:rsidR="00790E0A">
        <w:t xml:space="preserve"> for 60 minutes RT</w:t>
      </w:r>
      <w:r>
        <w:t>.</w:t>
      </w:r>
      <w:r w:rsidR="005F0BDC">
        <w:t xml:space="preserve"> After rinsing in PBS, </w:t>
      </w:r>
      <w:r w:rsidR="00790E0A">
        <w:t xml:space="preserve">the </w:t>
      </w:r>
      <w:r w:rsidR="005F0BDC" w:rsidRPr="005F0BDC">
        <w:t>horseradish peroxidase (HRP)-conjugated secondary antibodies</w:t>
      </w:r>
      <w:r>
        <w:t xml:space="preserve"> </w:t>
      </w:r>
      <w:r w:rsidR="00C03F0B" w:rsidRPr="00C03F0B">
        <w:t>directed against rabb</w:t>
      </w:r>
      <w:r w:rsidR="005F0BDC">
        <w:t xml:space="preserve">it and mouse immunoglobulins </w:t>
      </w:r>
      <w:r w:rsidR="005F0BDC" w:rsidRPr="005F0BDC">
        <w:t>(</w:t>
      </w:r>
      <w:proofErr w:type="spellStart"/>
      <w:r w:rsidR="005F0BDC" w:rsidRPr="005F0BDC">
        <w:t>Dako</w:t>
      </w:r>
      <w:proofErr w:type="spellEnd"/>
      <w:r w:rsidR="005F0BDC" w:rsidRPr="005F0BDC">
        <w:t xml:space="preserve"> Real </w:t>
      </w:r>
      <w:proofErr w:type="spellStart"/>
      <w:r w:rsidR="005F0BDC" w:rsidRPr="005F0BDC">
        <w:t>EnVision</w:t>
      </w:r>
      <w:proofErr w:type="spellEnd"/>
      <w:r w:rsidR="005F0BDC" w:rsidRPr="005F0BDC">
        <w:t>™</w:t>
      </w:r>
      <w:r w:rsidR="005F0BDC">
        <w:t xml:space="preserve"> Detection System</w:t>
      </w:r>
      <w:r w:rsidR="005F0BDC" w:rsidRPr="005F0BDC">
        <w:t>, k5007</w:t>
      </w:r>
      <w:r w:rsidR="00B32995">
        <w:t xml:space="preserve">, </w:t>
      </w:r>
      <w:r w:rsidR="00B32995" w:rsidRPr="00B32995">
        <w:rPr>
          <w:color w:val="FF0000"/>
        </w:rPr>
        <w:t>read</w:t>
      </w:r>
      <w:r w:rsidR="00B32995">
        <w:rPr>
          <w:color w:val="FF0000"/>
        </w:rPr>
        <w:t>y-to-</w:t>
      </w:r>
      <w:r w:rsidR="00B32995" w:rsidRPr="00B32995">
        <w:rPr>
          <w:color w:val="FF0000"/>
        </w:rPr>
        <w:t>use kit</w:t>
      </w:r>
      <w:r w:rsidR="005F0BDC" w:rsidRPr="005F0BDC">
        <w:t>)</w:t>
      </w:r>
      <w:r w:rsidR="00790E0A">
        <w:t xml:space="preserve"> were ad</w:t>
      </w:r>
      <w:bookmarkStart w:id="0" w:name="_GoBack"/>
      <w:bookmarkEnd w:id="0"/>
      <w:r w:rsidR="00790E0A">
        <w:t>ded and the sections incubated at 30 minutes RT</w:t>
      </w:r>
      <w:r w:rsidR="005F0BDC">
        <w:t xml:space="preserve">.  </w:t>
      </w:r>
      <w:r w:rsidR="00EB6287">
        <w:t xml:space="preserve">Sections were then rinsed in PBS. </w:t>
      </w:r>
      <w:r w:rsidR="005F0BDC">
        <w:t>Visualisation was performed by adding the</w:t>
      </w:r>
      <w:r>
        <w:t xml:space="preserve"> colour developer 3</w:t>
      </w:r>
      <w:proofErr w:type="gramStart"/>
      <w:r>
        <w:t>,3</w:t>
      </w:r>
      <w:proofErr w:type="gramEnd"/>
      <w:r>
        <w:t>-diaminobenzidine (</w:t>
      </w:r>
      <w:r w:rsidR="00ED0DD7">
        <w:t xml:space="preserve">DAB+ </w:t>
      </w:r>
      <w:proofErr w:type="spellStart"/>
      <w:r>
        <w:t>Cromogen</w:t>
      </w:r>
      <w:proofErr w:type="spellEnd"/>
      <w:r>
        <w:t xml:space="preserve"> </w:t>
      </w:r>
      <w:proofErr w:type="spellStart"/>
      <w:r>
        <w:t>Dako</w:t>
      </w:r>
      <w:proofErr w:type="spellEnd"/>
      <w:r>
        <w:t xml:space="preserve"> </w:t>
      </w:r>
      <w:proofErr w:type="spellStart"/>
      <w:r>
        <w:t>E</w:t>
      </w:r>
      <w:r w:rsidR="00912AC4">
        <w:t>nVision</w:t>
      </w:r>
      <w:proofErr w:type="spellEnd"/>
      <w:r w:rsidR="00912AC4">
        <w:t xml:space="preserve">) for 5-10 minutes </w:t>
      </w:r>
      <w:r w:rsidR="00ED0DD7">
        <w:t>RT.   Slides were counterstained with</w:t>
      </w:r>
      <w:r>
        <w:t xml:space="preserve"> haematoxylin. Negative</w:t>
      </w:r>
      <w:r w:rsidR="00ED0DD7">
        <w:t xml:space="preserve"> (isotope)</w:t>
      </w:r>
      <w:r>
        <w:t xml:space="preserve"> controls were </w:t>
      </w:r>
      <w:r w:rsidR="00ED0DD7">
        <w:t xml:space="preserve">performed </w:t>
      </w:r>
      <w:r>
        <w:t>by substituting the primary antibo</w:t>
      </w:r>
      <w:r w:rsidR="00B11CB7">
        <w:t xml:space="preserve">dy with nonimmune-rabbit-serum (Rabbit Immunoglobulin </w:t>
      </w:r>
      <w:r w:rsidR="0011698B">
        <w:t>Fraction X0936</w:t>
      </w:r>
      <w:r w:rsidR="00ED0DD7">
        <w:t xml:space="preserve">, </w:t>
      </w:r>
      <w:r w:rsidR="00B11CB7">
        <w:t>DAKO)</w:t>
      </w:r>
      <w:r w:rsidR="00ED0DD7">
        <w:t xml:space="preserve"> using the same </w:t>
      </w:r>
      <w:r w:rsidR="00912AC4">
        <w:t>concentration</w:t>
      </w:r>
      <w:r w:rsidR="00ED0DD7">
        <w:t xml:space="preserve"> as </w:t>
      </w:r>
      <w:r w:rsidR="00912AC4">
        <w:t xml:space="preserve">for </w:t>
      </w:r>
      <w:r w:rsidR="00ED0DD7">
        <w:t xml:space="preserve">the </w:t>
      </w:r>
      <w:r w:rsidR="00912AC4">
        <w:t>primary antibody.</w:t>
      </w:r>
      <w:r w:rsidR="00ED0DD7">
        <w:t xml:space="preserve"> </w:t>
      </w:r>
      <w:r w:rsidR="00F535C4">
        <w:t>Positive controls were osteoid from the secondary ossification centre of the epiphysis of the 35 days old foal.</w:t>
      </w:r>
    </w:p>
    <w:p w:rsidR="00902CDB" w:rsidRDefault="00D75315" w:rsidP="00D75315">
      <w:pPr>
        <w:spacing w:line="480" w:lineRule="auto"/>
      </w:pPr>
      <w:r>
        <w:t xml:space="preserve">The sections were evaluated subjectively using Nikon Eclipse E600 microscope and NIS Elements Basic Research software version 3.22.11 (Nikon Instruments </w:t>
      </w:r>
      <w:proofErr w:type="spellStart"/>
      <w:r>
        <w:t>Inc</w:t>
      </w:r>
      <w:proofErr w:type="spellEnd"/>
      <w:r>
        <w:t>, Melville, NY, USA).</w:t>
      </w:r>
      <w:r w:rsidR="005F0BDC" w:rsidRPr="005F0BDC">
        <w:t xml:space="preserve"> </w:t>
      </w:r>
    </w:p>
    <w:sectPr w:rsidR="00902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15"/>
    <w:rsid w:val="00065706"/>
    <w:rsid w:val="0011698B"/>
    <w:rsid w:val="001E37BF"/>
    <w:rsid w:val="0045522F"/>
    <w:rsid w:val="005F0BDC"/>
    <w:rsid w:val="006A39F8"/>
    <w:rsid w:val="00790E0A"/>
    <w:rsid w:val="0087322D"/>
    <w:rsid w:val="00902CDB"/>
    <w:rsid w:val="00912AC4"/>
    <w:rsid w:val="00AA4700"/>
    <w:rsid w:val="00B11CB7"/>
    <w:rsid w:val="00B32995"/>
    <w:rsid w:val="00B45996"/>
    <w:rsid w:val="00B51BFA"/>
    <w:rsid w:val="00BD356F"/>
    <w:rsid w:val="00C03F0B"/>
    <w:rsid w:val="00D75315"/>
    <w:rsid w:val="00DC465E"/>
    <w:rsid w:val="00E9573A"/>
    <w:rsid w:val="00EB6287"/>
    <w:rsid w:val="00EC2C1D"/>
    <w:rsid w:val="00ED0DD7"/>
    <w:rsid w:val="00F535C4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ings Ingunn Risnes (091301)</dc:creator>
  <cp:lastModifiedBy>Hellings Ingunn Risnes (091301)</cp:lastModifiedBy>
  <cp:revision>2</cp:revision>
  <cp:lastPrinted>2015-06-02T08:08:00Z</cp:lastPrinted>
  <dcterms:created xsi:type="dcterms:W3CDTF">2015-08-06T13:01:00Z</dcterms:created>
  <dcterms:modified xsi:type="dcterms:W3CDTF">2015-08-06T13:01:00Z</dcterms:modified>
</cp:coreProperties>
</file>